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D2E" w:rsidRPr="008448B1" w:rsidRDefault="00013D2E" w:rsidP="00B1399B">
      <w:pPr>
        <w:widowControl w:val="0"/>
        <w:autoSpaceDE w:val="0"/>
        <w:autoSpaceDN w:val="0"/>
        <w:adjustRightInd w:val="0"/>
        <w:spacing w:after="0"/>
        <w:ind w:left="-567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      Supplementary </w:t>
      </w:r>
      <w:r w:rsidRPr="008448B1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1</w:t>
      </w:r>
      <w:r w:rsidRPr="008448B1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 xml:space="preserve">Primers used for </w:t>
      </w:r>
      <w:r>
        <w:rPr>
          <w:rFonts w:ascii="Times New Roman" w:hAnsi="Times New Roman" w:cs="Times New Roman"/>
          <w:b/>
          <w:sz w:val="24"/>
          <w:szCs w:val="24"/>
        </w:rPr>
        <w:t>RT-</w:t>
      </w:r>
      <w:r w:rsidRPr="006117F9">
        <w:rPr>
          <w:rFonts w:ascii="Times New Roman" w:hAnsi="Times New Roman" w:cs="Times New Roman"/>
          <w:b/>
          <w:sz w:val="24"/>
          <w:szCs w:val="24"/>
        </w:rPr>
        <w:t>qPCR analysis</w:t>
      </w:r>
    </w:p>
    <w:p w:rsidR="00F94CF2" w:rsidRDefault="00F94CF2" w:rsidP="0021335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260" w:type="dxa"/>
        <w:tblInd w:w="-162" w:type="dxa"/>
        <w:tblLook w:val="06A0" w:firstRow="1" w:lastRow="0" w:firstColumn="1" w:lastColumn="0" w:noHBand="1" w:noVBand="1"/>
      </w:tblPr>
      <w:tblGrid>
        <w:gridCol w:w="1530"/>
        <w:gridCol w:w="1350"/>
        <w:gridCol w:w="4050"/>
        <w:gridCol w:w="1620"/>
        <w:gridCol w:w="1710"/>
      </w:tblGrid>
      <w:tr w:rsidR="000F654D" w:rsidRPr="00EA1012" w:rsidTr="00B46501">
        <w:trPr>
          <w:trHeight w:val="610"/>
        </w:trPr>
        <w:tc>
          <w:tcPr>
            <w:tcW w:w="1530" w:type="dxa"/>
            <w:vAlign w:val="center"/>
          </w:tcPr>
          <w:p w:rsidR="000F654D" w:rsidRPr="006117F9" w:rsidRDefault="000F654D" w:rsidP="00B46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50" w:type="dxa"/>
            <w:vAlign w:val="center"/>
          </w:tcPr>
          <w:p w:rsidR="000F654D" w:rsidRPr="006117F9" w:rsidRDefault="000F654D" w:rsidP="00B46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Direction</w:t>
            </w:r>
          </w:p>
        </w:tc>
        <w:tc>
          <w:tcPr>
            <w:tcW w:w="4050" w:type="dxa"/>
            <w:vAlign w:val="center"/>
          </w:tcPr>
          <w:p w:rsidR="000F654D" w:rsidRPr="006117F9" w:rsidRDefault="000F654D" w:rsidP="00B46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 to 3’</w:t>
            </w:r>
          </w:p>
        </w:tc>
        <w:tc>
          <w:tcPr>
            <w:tcW w:w="1620" w:type="dxa"/>
            <w:vAlign w:val="center"/>
          </w:tcPr>
          <w:p w:rsidR="000F654D" w:rsidRPr="006117F9" w:rsidRDefault="000F654D" w:rsidP="00B46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ocation</w:t>
            </w:r>
          </w:p>
        </w:tc>
        <w:tc>
          <w:tcPr>
            <w:tcW w:w="1710" w:type="dxa"/>
            <w:vAlign w:val="center"/>
          </w:tcPr>
          <w:p w:rsidR="000F654D" w:rsidRPr="006117F9" w:rsidRDefault="000F654D" w:rsidP="00B4650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Product size (</w:t>
            </w:r>
            <w:proofErr w:type="spellStart"/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117F9">
              <w:rPr>
                <w:rFonts w:ascii="Times New Roman" w:hAnsi="Times New Roman" w:cs="Times New Roman"/>
                <w:b/>
                <w:sz w:val="24"/>
                <w:szCs w:val="24"/>
              </w:rPr>
              <w:t>) using cDNA template</w:t>
            </w:r>
          </w:p>
        </w:tc>
      </w:tr>
      <w:tr w:rsidR="000F654D" w:rsidRPr="00EA1012" w:rsidTr="00B46501">
        <w:trPr>
          <w:trHeight w:val="710"/>
        </w:trPr>
        <w:tc>
          <w:tcPr>
            <w:tcW w:w="1530" w:type="dxa"/>
            <w:vAlign w:val="center"/>
          </w:tcPr>
          <w:p w:rsidR="000F654D" w:rsidRPr="00582F1E" w:rsidRDefault="000F654D" w:rsidP="00B465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T</w:t>
            </w:r>
          </w:p>
        </w:tc>
        <w:tc>
          <w:tcPr>
            <w:tcW w:w="135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sz w:val="24"/>
                <w:szCs w:val="24"/>
              </w:rPr>
              <w:t>TGGACAATGATGGCAAGAAAAT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sz w:val="24"/>
                <w:szCs w:val="24"/>
              </w:rPr>
              <w:t>CTTCACTTCGCAGGCAGAT</w:t>
            </w:r>
          </w:p>
        </w:tc>
        <w:tc>
          <w:tcPr>
            <w:tcW w:w="162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16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19</w:t>
            </w:r>
          </w:p>
        </w:tc>
        <w:tc>
          <w:tcPr>
            <w:tcW w:w="171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bp</w:t>
            </w:r>
          </w:p>
        </w:tc>
      </w:tr>
      <w:tr w:rsidR="000F654D" w:rsidRPr="00EA1012" w:rsidTr="00B46501">
        <w:trPr>
          <w:trHeight w:val="665"/>
        </w:trPr>
        <w:tc>
          <w:tcPr>
            <w:tcW w:w="1530" w:type="dxa"/>
            <w:vAlign w:val="center"/>
          </w:tcPr>
          <w:p w:rsidR="000F654D" w:rsidRPr="00582F1E" w:rsidRDefault="000F654D" w:rsidP="00B465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RY2</w:t>
            </w:r>
          </w:p>
        </w:tc>
        <w:tc>
          <w:tcPr>
            <w:tcW w:w="135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sz w:val="24"/>
                <w:szCs w:val="24"/>
              </w:rPr>
              <w:t>AGCAGAGGTTGGAAAGAAA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sz w:val="24"/>
                <w:szCs w:val="24"/>
              </w:rPr>
              <w:t>CCAGCAGGCTTAGAACACATC</w:t>
            </w:r>
          </w:p>
        </w:tc>
        <w:tc>
          <w:tcPr>
            <w:tcW w:w="162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171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bp</w:t>
            </w:r>
          </w:p>
        </w:tc>
      </w:tr>
      <w:tr w:rsidR="000F654D" w:rsidRPr="00EA1012" w:rsidTr="00B46501">
        <w:trPr>
          <w:trHeight w:val="620"/>
        </w:trPr>
        <w:tc>
          <w:tcPr>
            <w:tcW w:w="1530" w:type="dxa"/>
            <w:vAlign w:val="center"/>
          </w:tcPr>
          <w:p w:rsidR="000F654D" w:rsidRPr="00582F1E" w:rsidRDefault="000F654D" w:rsidP="00B465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35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vAlign w:val="center"/>
          </w:tcPr>
          <w:p w:rsidR="000F654D" w:rsidRDefault="000F654D" w:rsidP="00B46501">
            <w:pPr>
              <w:rPr>
                <w:rFonts w:ascii="Times New Roman" w:hAnsi="Times New Roman"/>
                <w:sz w:val="24"/>
                <w:szCs w:val="24"/>
              </w:rPr>
            </w:pPr>
            <w:r w:rsidRPr="004E7EEB">
              <w:rPr>
                <w:rFonts w:ascii="Times New Roman" w:hAnsi="Times New Roman"/>
                <w:sz w:val="24"/>
                <w:szCs w:val="24"/>
              </w:rPr>
              <w:t>GCCACATCGCTCAGACACCAT</w:t>
            </w:r>
          </w:p>
          <w:p w:rsidR="000F654D" w:rsidRPr="004E7EEB" w:rsidRDefault="000F654D" w:rsidP="00B46501">
            <w:pPr>
              <w:rPr>
                <w:rFonts w:ascii="Times New Roman" w:hAnsi="Times New Roman"/>
                <w:sz w:val="24"/>
                <w:szCs w:val="24"/>
              </w:rPr>
            </w:pPr>
            <w:r w:rsidRPr="004E7EEB">
              <w:rPr>
                <w:rFonts w:ascii="Times New Roman" w:hAnsi="Times New Roman"/>
                <w:sz w:val="24"/>
                <w:szCs w:val="24"/>
              </w:rPr>
              <w:t>ACCAGGCGCCCAATACG</w:t>
            </w:r>
          </w:p>
        </w:tc>
        <w:tc>
          <w:tcPr>
            <w:tcW w:w="1620" w:type="dxa"/>
            <w:vAlign w:val="center"/>
          </w:tcPr>
          <w:p w:rsidR="000F654D" w:rsidRDefault="000F654D" w:rsidP="00B4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on1</w:t>
            </w:r>
          </w:p>
          <w:p w:rsidR="000F654D" w:rsidRPr="004E7EEB" w:rsidRDefault="000F654D" w:rsidP="00B4650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on2</w:t>
            </w:r>
          </w:p>
        </w:tc>
        <w:tc>
          <w:tcPr>
            <w:tcW w:w="1710" w:type="dxa"/>
            <w:vAlign w:val="center"/>
          </w:tcPr>
          <w:p w:rsidR="000F654D" w:rsidRPr="000423DF" w:rsidRDefault="000F654D" w:rsidP="000E0C89">
            <w:pPr>
              <w:rPr>
                <w:rFonts w:ascii="Times New Roman" w:hAnsi="Times New Roman"/>
                <w:sz w:val="24"/>
                <w:szCs w:val="24"/>
              </w:rPr>
            </w:pPr>
            <w:r w:rsidRPr="004E7EEB">
              <w:rPr>
                <w:rFonts w:ascii="Times New Roman" w:hAnsi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0F654D" w:rsidRPr="00EA1012" w:rsidTr="00B46501">
        <w:trPr>
          <w:trHeight w:val="638"/>
        </w:trPr>
        <w:tc>
          <w:tcPr>
            <w:tcW w:w="1530" w:type="dxa"/>
            <w:vAlign w:val="center"/>
          </w:tcPr>
          <w:p w:rsidR="000F654D" w:rsidRPr="00582F1E" w:rsidRDefault="000F654D" w:rsidP="00B4650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2F1E">
              <w:rPr>
                <w:rFonts w:ascii="Times New Roman" w:hAnsi="Times New Roman" w:cs="Times New Roman"/>
                <w:i/>
                <w:sz w:val="24"/>
                <w:szCs w:val="24"/>
              </w:rPr>
              <w:t>HPRT</w:t>
            </w:r>
          </w:p>
        </w:tc>
        <w:tc>
          <w:tcPr>
            <w:tcW w:w="1350" w:type="dxa"/>
            <w:vAlign w:val="center"/>
          </w:tcPr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01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05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D97">
              <w:rPr>
                <w:rFonts w:ascii="Times New Roman" w:hAnsi="Times New Roman" w:cs="Times New Roman"/>
                <w:sz w:val="24"/>
                <w:szCs w:val="24"/>
              </w:rPr>
              <w:t>TGACACTGGCAAAACAATGCA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D97">
              <w:rPr>
                <w:rFonts w:ascii="Times New Roman" w:hAnsi="Times New Roman" w:cs="Times New Roman"/>
                <w:sz w:val="24"/>
                <w:szCs w:val="24"/>
              </w:rPr>
              <w:t>GGTCCTTTTCACCAGCAAGCT</w:t>
            </w:r>
          </w:p>
        </w:tc>
        <w:tc>
          <w:tcPr>
            <w:tcW w:w="1620" w:type="dxa"/>
            <w:vAlign w:val="center"/>
          </w:tcPr>
          <w:p w:rsidR="000F654D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6</w:t>
            </w:r>
          </w:p>
          <w:p w:rsidR="000F654D" w:rsidRPr="00EA1012" w:rsidRDefault="000F654D" w:rsidP="00B465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s6 and 7</w:t>
            </w:r>
          </w:p>
        </w:tc>
        <w:tc>
          <w:tcPr>
            <w:tcW w:w="1710" w:type="dxa"/>
            <w:vAlign w:val="center"/>
          </w:tcPr>
          <w:p w:rsidR="000F654D" w:rsidRPr="00EA1012" w:rsidRDefault="000F654D" w:rsidP="000E0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bp</w:t>
            </w:r>
            <w:r w:rsidR="00B26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F94CF2" w:rsidRPr="00F94CF2" w:rsidRDefault="00F94CF2">
      <w:pPr>
        <w:rPr>
          <w:rFonts w:ascii="Times New Roman" w:hAnsi="Times New Roman" w:cs="Times New Roman"/>
        </w:rPr>
      </w:pPr>
    </w:p>
    <w:sectPr w:rsidR="00F94CF2" w:rsidRPr="00F94CF2" w:rsidSect="00C43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5dtexr0xvdpmexwf5vwttzf29xs2rpfsxs&quot;&gt;MET-SPRY2 MS&lt;record-ids&gt;&lt;item&gt;426&lt;/item&gt;&lt;item&gt;491&lt;/item&gt;&lt;/record-ids&gt;&lt;/item&gt;&lt;/Libraries&gt;"/>
  </w:docVars>
  <w:rsids>
    <w:rsidRoot w:val="000B6FB5"/>
    <w:rsid w:val="00013D2E"/>
    <w:rsid w:val="000423DF"/>
    <w:rsid w:val="00043542"/>
    <w:rsid w:val="00062C6F"/>
    <w:rsid w:val="000B6FB5"/>
    <w:rsid w:val="000E0C89"/>
    <w:rsid w:val="000F654D"/>
    <w:rsid w:val="000F69A6"/>
    <w:rsid w:val="00110265"/>
    <w:rsid w:val="00113E2A"/>
    <w:rsid w:val="00130108"/>
    <w:rsid w:val="00141306"/>
    <w:rsid w:val="00170849"/>
    <w:rsid w:val="00174EF0"/>
    <w:rsid w:val="001B1001"/>
    <w:rsid w:val="001B444D"/>
    <w:rsid w:val="00213352"/>
    <w:rsid w:val="00233E0F"/>
    <w:rsid w:val="002368F4"/>
    <w:rsid w:val="002548A9"/>
    <w:rsid w:val="002622AE"/>
    <w:rsid w:val="00262F40"/>
    <w:rsid w:val="00273890"/>
    <w:rsid w:val="0029113E"/>
    <w:rsid w:val="002F3425"/>
    <w:rsid w:val="00394C1A"/>
    <w:rsid w:val="003C2C03"/>
    <w:rsid w:val="003D09EF"/>
    <w:rsid w:val="003E40D5"/>
    <w:rsid w:val="00400D69"/>
    <w:rsid w:val="00422883"/>
    <w:rsid w:val="00437229"/>
    <w:rsid w:val="00487812"/>
    <w:rsid w:val="004B08D8"/>
    <w:rsid w:val="004E7EEB"/>
    <w:rsid w:val="004F2C76"/>
    <w:rsid w:val="0050094D"/>
    <w:rsid w:val="00504400"/>
    <w:rsid w:val="00565B78"/>
    <w:rsid w:val="00582F1E"/>
    <w:rsid w:val="00583276"/>
    <w:rsid w:val="005F2D29"/>
    <w:rsid w:val="006117F9"/>
    <w:rsid w:val="00625FAD"/>
    <w:rsid w:val="006446C8"/>
    <w:rsid w:val="00646BF8"/>
    <w:rsid w:val="00650472"/>
    <w:rsid w:val="006620B6"/>
    <w:rsid w:val="006763C7"/>
    <w:rsid w:val="00682C0D"/>
    <w:rsid w:val="006D726B"/>
    <w:rsid w:val="006F5D97"/>
    <w:rsid w:val="00710730"/>
    <w:rsid w:val="00710B94"/>
    <w:rsid w:val="00710E76"/>
    <w:rsid w:val="00722252"/>
    <w:rsid w:val="00725DA2"/>
    <w:rsid w:val="00726169"/>
    <w:rsid w:val="007518D8"/>
    <w:rsid w:val="00765609"/>
    <w:rsid w:val="007E3275"/>
    <w:rsid w:val="00801D33"/>
    <w:rsid w:val="00833109"/>
    <w:rsid w:val="008532F9"/>
    <w:rsid w:val="00897105"/>
    <w:rsid w:val="008B367E"/>
    <w:rsid w:val="008D3D97"/>
    <w:rsid w:val="00906693"/>
    <w:rsid w:val="00925127"/>
    <w:rsid w:val="009355F4"/>
    <w:rsid w:val="00995A11"/>
    <w:rsid w:val="009C6427"/>
    <w:rsid w:val="009F4296"/>
    <w:rsid w:val="00A1579C"/>
    <w:rsid w:val="00A73C34"/>
    <w:rsid w:val="00A842AF"/>
    <w:rsid w:val="00A85A2E"/>
    <w:rsid w:val="00A87525"/>
    <w:rsid w:val="00A92F79"/>
    <w:rsid w:val="00AF0909"/>
    <w:rsid w:val="00AF4B86"/>
    <w:rsid w:val="00B1029E"/>
    <w:rsid w:val="00B1399B"/>
    <w:rsid w:val="00B26E44"/>
    <w:rsid w:val="00B46501"/>
    <w:rsid w:val="00B83600"/>
    <w:rsid w:val="00BC6593"/>
    <w:rsid w:val="00BF3591"/>
    <w:rsid w:val="00C018AB"/>
    <w:rsid w:val="00C211A1"/>
    <w:rsid w:val="00C30679"/>
    <w:rsid w:val="00C404D2"/>
    <w:rsid w:val="00C430A8"/>
    <w:rsid w:val="00C4422B"/>
    <w:rsid w:val="00C71A53"/>
    <w:rsid w:val="00C815B7"/>
    <w:rsid w:val="00C82A5A"/>
    <w:rsid w:val="00C86135"/>
    <w:rsid w:val="00CB67F5"/>
    <w:rsid w:val="00D114F0"/>
    <w:rsid w:val="00D248B8"/>
    <w:rsid w:val="00D732D9"/>
    <w:rsid w:val="00DA187A"/>
    <w:rsid w:val="00DD5C2C"/>
    <w:rsid w:val="00E04B3A"/>
    <w:rsid w:val="00E0530B"/>
    <w:rsid w:val="00E80DD0"/>
    <w:rsid w:val="00EA1012"/>
    <w:rsid w:val="00EA18F4"/>
    <w:rsid w:val="00EB1ACB"/>
    <w:rsid w:val="00EC7023"/>
    <w:rsid w:val="00EF6054"/>
    <w:rsid w:val="00F94CF2"/>
    <w:rsid w:val="00FC57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B5C62B-4C23-4E75-A865-CB54B556F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Grid2"/>
    <w:uiPriority w:val="60"/>
    <w:rsid w:val="00C4422B"/>
    <w:pPr>
      <w:spacing w:after="0" w:line="240" w:lineRule="auto"/>
    </w:pPr>
    <w:rPr>
      <w:color w:val="000000" w:themeColor="text1" w:themeShade="BF"/>
      <w:sz w:val="20"/>
      <w:szCs w:val="20"/>
      <w:lang w:val="en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C4422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4422B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B44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6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4BB6B2-9F16-431C-BAFA-B77D203BC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i parashar</dc:creator>
  <cp:keywords/>
  <dc:description/>
  <cp:lastModifiedBy>Sam</cp:lastModifiedBy>
  <cp:revision>2</cp:revision>
  <dcterms:created xsi:type="dcterms:W3CDTF">2017-11-27T02:24:00Z</dcterms:created>
  <dcterms:modified xsi:type="dcterms:W3CDTF">2017-11-27T02:24:00Z</dcterms:modified>
</cp:coreProperties>
</file>